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82F49A" w14:textId="691CD1DA" w:rsidR="00FD5AAC" w:rsidRDefault="12DC45F1" w:rsidP="14D8BCFA">
      <w:pPr>
        <w:spacing w:after="240"/>
        <w:rPr>
          <w:rFonts w:ascii="Arial" w:eastAsia="Arial" w:hAnsi="Arial" w:cs="Arial"/>
          <w:color w:val="000000" w:themeColor="text1"/>
          <w:sz w:val="16"/>
          <w:szCs w:val="16"/>
          <w:lang w:val="en-US"/>
        </w:rPr>
      </w:pPr>
      <w:r w:rsidRPr="14D8BCFA">
        <w:rPr>
          <w:rFonts w:ascii="Arial" w:eastAsia="Arial" w:hAnsi="Arial" w:cs="Arial"/>
          <w:b/>
          <w:bCs/>
          <w:color w:val="000000" w:themeColor="text1"/>
          <w:lang w:val="en-US"/>
        </w:rPr>
        <w:t>S Table 7. Adapted thresholds based on corresponding VS values of centiles when including cardiac context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51"/>
        <w:gridCol w:w="709"/>
        <w:gridCol w:w="708"/>
        <w:gridCol w:w="709"/>
        <w:gridCol w:w="709"/>
        <w:gridCol w:w="709"/>
        <w:gridCol w:w="708"/>
        <w:gridCol w:w="683"/>
        <w:gridCol w:w="788"/>
        <w:gridCol w:w="709"/>
        <w:gridCol w:w="708"/>
        <w:gridCol w:w="683"/>
      </w:tblGrid>
      <w:tr w:rsidR="14D8BCFA" w:rsidRPr="001D7448" w14:paraId="4A5F4E3D" w14:textId="77777777" w:rsidTr="00AA6912">
        <w:trPr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43A0ABD6" w14:textId="22ECEC82" w:rsidR="14D8BCFA" w:rsidRPr="00072438" w:rsidRDefault="14D8BCFA" w:rsidP="14D8BCFA">
            <w:pPr>
              <w:tabs>
                <w:tab w:val="left" w:pos="0"/>
                <w:tab w:val="left" w:pos="0"/>
                <w:tab w:val="left" w:pos="2064"/>
              </w:tabs>
              <w:jc w:val="both"/>
              <w:rPr>
                <w:lang w:val="en-CA"/>
              </w:rPr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D3138B8" w14:textId="14BD1A97" w:rsidR="14D8BCFA" w:rsidRPr="00072438" w:rsidRDefault="14D8BCFA" w:rsidP="14D8BCFA">
            <w:pPr>
              <w:tabs>
                <w:tab w:val="left" w:pos="2064"/>
              </w:tabs>
              <w:jc w:val="center"/>
              <w:rPr>
                <w:lang w:val="en-CA"/>
              </w:rPr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FAB (age group in years)</w:t>
            </w:r>
          </w:p>
        </w:tc>
        <w:tc>
          <w:tcPr>
            <w:tcW w:w="348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B6A6404" w14:textId="16EE6E48" w:rsidR="14D8BCFA" w:rsidRPr="00072438" w:rsidRDefault="14D8BCFA" w:rsidP="14D8BCFA">
            <w:pPr>
              <w:tabs>
                <w:tab w:val="left" w:pos="2064"/>
              </w:tabs>
              <w:jc w:val="center"/>
              <w:rPr>
                <w:lang w:val="en-CA"/>
              </w:rPr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MAB (age group in years)</w:t>
            </w:r>
          </w:p>
        </w:tc>
      </w:tr>
      <w:tr w:rsidR="14D8BCFA" w14:paraId="5599EA96" w14:textId="77777777" w:rsidTr="00AA6912">
        <w:trPr>
          <w:trHeight w:val="330"/>
        </w:trPr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99A02FA" w14:textId="66CBEF6E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V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F6A6BF" w14:textId="53905774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0F8FDFE" w14:textId="1092DDDF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45-5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D43A265" w14:textId="22ED98B8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55-6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324694B" w14:textId="1A19240A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65-7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D5FDB4C" w14:textId="2AC27E46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75-84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3D34CB4" w14:textId="1EBAE9A1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85+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35E9036" w14:textId="386407C9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45-5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84DA4FE" w14:textId="2F63923A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55-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E5E2A42" w14:textId="40EB3AC9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65-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1D68D25" w14:textId="6665ABB0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75-8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DEA3D48" w14:textId="1954C027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85+</w:t>
            </w:r>
          </w:p>
        </w:tc>
      </w:tr>
      <w:tr w:rsidR="14D8BCFA" w14:paraId="408E8EBF" w14:textId="77777777" w:rsidTr="00AA6912">
        <w:trPr>
          <w:trHeight w:val="300"/>
        </w:trPr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7F7A1B" w14:textId="234746E3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HR</w:t>
            </w:r>
          </w:p>
          <w:p w14:paraId="1C1ED0E5" w14:textId="1835F0E6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BPM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899B99" w14:textId="5C6CDAF0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99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D4DB37D" w14:textId="49D03B42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4 (113-116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29BE636" w14:textId="2F0A8412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5 (114-116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CD8299B" w14:textId="63B5B692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3 (112-114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FE9AC86" w14:textId="37D0EFD1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2 (110-114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BBAFAB" w14:textId="10376E28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2 (110-114)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158A1A2" w14:textId="73D26853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5 (114-117)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10A8935" w14:textId="1ECC61E0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3 (112-114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32C81E8" w14:textId="02DFE84C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1 (110-112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8EE1E6A" w14:textId="02ED1EC6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1 110-112)</w:t>
            </w:r>
          </w:p>
        </w:tc>
        <w:tc>
          <w:tcPr>
            <w:tcW w:w="64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11EBA46" w14:textId="5214106E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2 (109-114)</w:t>
            </w:r>
          </w:p>
        </w:tc>
      </w:tr>
      <w:tr w:rsidR="14D8BCFA" w14:paraId="518ECE89" w14:textId="77777777" w:rsidTr="00AA6912">
        <w:trPr>
          <w:trHeight w:val="300"/>
        </w:trPr>
        <w:tc>
          <w:tcPr>
            <w:tcW w:w="851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2278952" w14:textId="77777777" w:rsidR="00FD5AAC" w:rsidRDefault="00FD5AAC"/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0ABEE9B0" w14:textId="4E705515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97.5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10C1E528" w14:textId="6C0D6F4A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8 (107-1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788C0721" w14:textId="179437F8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9 (108-1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3558129D" w14:textId="70720320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7 (106-1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3E60FA55" w14:textId="5A969D7F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5 (104-10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7CF7627A" w14:textId="70C32356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5 (104-106)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16C53352" w14:textId="27897621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8 (108-11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6C2795CC" w14:textId="6002CCA8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7 (106-1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2D4BFD08" w14:textId="36A15FE3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5 (105-10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4720FB6B" w14:textId="27566541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5 (104-10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51F4975E" w14:textId="534EF3B4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3 (102-105)</w:t>
            </w:r>
          </w:p>
        </w:tc>
      </w:tr>
      <w:tr w:rsidR="14D8BCFA" w14:paraId="38C77C54" w14:textId="77777777" w:rsidTr="00AA6912">
        <w:trPr>
          <w:trHeight w:val="300"/>
        </w:trPr>
        <w:tc>
          <w:tcPr>
            <w:tcW w:w="851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115ED81" w14:textId="77777777" w:rsidR="00FD5AAC" w:rsidRDefault="00FD5AAC"/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4CA841" w14:textId="5DF5C018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95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7480074" w14:textId="1649AB17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3 (102-10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4812CD9" w14:textId="53B4C9CD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3 (103-10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8C21464" w14:textId="19205E22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2 (101-10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E63538F" w14:textId="68149FDF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0 (100-10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07AB59" w14:textId="4296CE2A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0 (99-100)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80CC35D" w14:textId="0479F1A2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3 (102-104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9DEE932" w14:textId="3EA4FF26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2 (101-10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881A708" w14:textId="1381E088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0 (100-10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8CB4537" w14:textId="060EAF2C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 (99-100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522B442" w14:textId="76A51E80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8 (97-99)</w:t>
            </w:r>
          </w:p>
        </w:tc>
      </w:tr>
      <w:tr w:rsidR="14D8BCFA" w14:paraId="78B08124" w14:textId="77777777" w:rsidTr="00AA6912">
        <w:trPr>
          <w:trHeight w:val="300"/>
        </w:trPr>
        <w:tc>
          <w:tcPr>
            <w:tcW w:w="851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3E9E473" w14:textId="77777777" w:rsidR="00FD5AAC" w:rsidRDefault="00FD5AAC"/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CF9F0E" w14:textId="618F69A0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261FC92" w14:textId="2D0AA818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9 (59-59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2EB9FFB" w14:textId="0E47D8B9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9 (59-59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499681B" w14:textId="547C4583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9 (58-59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99E9732" w14:textId="4903DB72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8 (58-58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8B2604" w14:textId="5C98C99E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9 (58-59)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1ABEA25" w14:textId="264EC132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7 (57-58)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A8342ED" w14:textId="7B160674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7 (56-57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FBB95EE" w14:textId="75735DE7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5 (55-56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4649D86" w14:textId="438089F8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5 (55-56)</w:t>
            </w:r>
          </w:p>
        </w:tc>
        <w:tc>
          <w:tcPr>
            <w:tcW w:w="64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803E2B7" w14:textId="528CA0C0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6 (55-56)</w:t>
            </w:r>
          </w:p>
        </w:tc>
      </w:tr>
      <w:tr w:rsidR="14D8BCFA" w14:paraId="1EA18BBE" w14:textId="77777777" w:rsidTr="00AA6912">
        <w:trPr>
          <w:trHeight w:val="300"/>
        </w:trPr>
        <w:tc>
          <w:tcPr>
            <w:tcW w:w="851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7BB28E9" w14:textId="77777777" w:rsidR="00FD5AAC" w:rsidRDefault="00FD5AAC"/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0B080D8D" w14:textId="166384FD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.5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3F4AB4BD" w14:textId="50AABFC4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6 (55-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1672CC9B" w14:textId="1F9CE38C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6 (55-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34688F67" w14:textId="227A2367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6 (55-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287B2A21" w14:textId="1DFB8C06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5 (55-5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50BAC81D" w14:textId="5766BB8A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6 (55-56)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28FF02CE" w14:textId="013CDF90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4 (54-55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1AA5A3BC" w14:textId="6DAD98AB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4 (53-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5E6766B3" w14:textId="2428CA97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2 (52-5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6651B77E" w14:textId="47BD370F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2 (52-5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0D1444EB" w14:textId="5EBBAD36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2 (51-53)</w:t>
            </w:r>
          </w:p>
        </w:tc>
      </w:tr>
      <w:tr w:rsidR="14D8BCFA" w14:paraId="65E81D08" w14:textId="77777777" w:rsidTr="00AA6912">
        <w:trPr>
          <w:trHeight w:val="300"/>
        </w:trPr>
        <w:tc>
          <w:tcPr>
            <w:tcW w:w="851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9EFDA3D" w14:textId="77777777" w:rsidR="00FD5AAC" w:rsidRDefault="00FD5AAC"/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A567D8" w14:textId="022BDC7B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1F22244" w14:textId="544A75D4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2 (52-5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4444FDB" w14:textId="6B9E0BAF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2 (52-5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D1DB5E0" w14:textId="46AD587F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2 (52-5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96FC8D9" w14:textId="60273752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2 (51-5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511E0B" w14:textId="16D2F444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3 (52-54)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A3F8AB6" w14:textId="1930B6A5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1 (51-52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9DF2BC6" w14:textId="359FBDE9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1 (50-5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82C2B7A" w14:textId="7CAA8FF9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9 (49-5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76C160E" w14:textId="0D23FD8F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9 (49-50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D70A037" w14:textId="4516D433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0 (48-50)</w:t>
            </w:r>
          </w:p>
        </w:tc>
      </w:tr>
      <w:tr w:rsidR="14D8BCFA" w14:paraId="69A73B26" w14:textId="77777777" w:rsidTr="00AA6912">
        <w:trPr>
          <w:trHeight w:val="300"/>
        </w:trPr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488A92" w14:textId="111AAF34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SBP</w:t>
            </w:r>
          </w:p>
          <w:p w14:paraId="70466C95" w14:textId="4687793D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mm Hg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6D9A1D" w14:textId="0C3716D6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99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EDDD3C2" w14:textId="00445B11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6 (165-168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6CEBCD9" w14:textId="4BEF48BE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3 (171-175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0FBD055" w14:textId="577D703F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8 (177-180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322B76A" w14:textId="1E9CED85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4 (182-185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924373" w14:textId="03D9ADD3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6 (184-188)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3F6340D" w14:textId="0F3A8221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2 (169-172)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C7408AE" w14:textId="52449420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5 (173-176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9BDA72D" w14:textId="4C830F4C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8 (177-180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020AF7C" w14:textId="400036E0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1 (179-182)</w:t>
            </w:r>
          </w:p>
        </w:tc>
        <w:tc>
          <w:tcPr>
            <w:tcW w:w="64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2573940" w14:textId="37EEC0CA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9 (177-182)</w:t>
            </w:r>
          </w:p>
        </w:tc>
      </w:tr>
      <w:tr w:rsidR="14D8BCFA" w14:paraId="1176B43B" w14:textId="77777777" w:rsidTr="00AA6912">
        <w:trPr>
          <w:trHeight w:val="300"/>
        </w:trPr>
        <w:tc>
          <w:tcPr>
            <w:tcW w:w="851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4EF3FB4" w14:textId="77777777" w:rsidR="00FD5AAC" w:rsidRDefault="00FD5AAC"/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2B80F244" w14:textId="56306A5B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97.5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20B99D42" w14:textId="6F41489C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7 (156-15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6946FC41" w14:textId="3BFB0AAA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4 (164-1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42D896BC" w14:textId="5FADBCFE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0 (170-1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7EF1925E" w14:textId="7FBCE2EB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6 (175-17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5712477F" w14:textId="2C313725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7 (175-179)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0EE6C3BE" w14:textId="31BE2EB0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2 (161-16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38DF1E19" w14:textId="13B6B72E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6 (166-1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58FE8DCA" w14:textId="0F3208F7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0 (169-17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60708EE6" w14:textId="22B03262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3 (172-174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34D341F7" w14:textId="2308186D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4 (172-175)</w:t>
            </w:r>
          </w:p>
        </w:tc>
      </w:tr>
      <w:tr w:rsidR="14D8BCFA" w14:paraId="6464FD39" w14:textId="77777777" w:rsidTr="00AA6912">
        <w:trPr>
          <w:trHeight w:val="300"/>
        </w:trPr>
        <w:tc>
          <w:tcPr>
            <w:tcW w:w="851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EF4B9D8" w14:textId="77777777" w:rsidR="00FD5AAC" w:rsidRDefault="00FD5AAC"/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462769" w14:textId="3E3BEE77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95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607A72C" w14:textId="57F4A69D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1 (150-15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4FFE7C4" w14:textId="06423893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8 (157-15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6824187" w14:textId="6D27C6C6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4 (164-16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32D492D" w14:textId="34829379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9 (168-17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6F78B3" w14:textId="6CC95ADA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0 (169-171)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1E4FC24" w14:textId="08CEF159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6 (155-157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A94856D" w14:textId="27DDCA0B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0 (159-16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0B83BAE" w14:textId="27484776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3 (163-16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91249B0" w14:textId="3FD55A91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7 (166-167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C8D3C69" w14:textId="62245640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8 (166-169)</w:t>
            </w:r>
          </w:p>
        </w:tc>
      </w:tr>
      <w:tr w:rsidR="14D8BCFA" w14:paraId="3FC2B296" w14:textId="77777777" w:rsidTr="00AA6912">
        <w:trPr>
          <w:trHeight w:val="300"/>
        </w:trPr>
        <w:tc>
          <w:tcPr>
            <w:tcW w:w="851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102BABA" w14:textId="77777777" w:rsidR="00FD5AAC" w:rsidRDefault="00FD5AAC"/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319209" w14:textId="77ECDF4F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7BEB1D7" w14:textId="049EC1CF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7 (97-98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95FA972" w14:textId="5B5B28B2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0 99-100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CB8B7CB" w14:textId="632BDDFF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2 (102-103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E32651E" w14:textId="103C8217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3 (103-104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6120FF" w14:textId="3369B1F5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3 (102-104)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0D0E831" w14:textId="1B8874AF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1 (101-102)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56820FA" w14:textId="61A00BD5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2 (102-102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6C2F34E" w14:textId="2CA0EF4E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3 (103-103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72CB9A0" w14:textId="1CF1AA1E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2 (101-102)</w:t>
            </w:r>
          </w:p>
        </w:tc>
        <w:tc>
          <w:tcPr>
            <w:tcW w:w="64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49C867A" w14:textId="14687313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2 (101-102)</w:t>
            </w:r>
          </w:p>
        </w:tc>
      </w:tr>
      <w:tr w:rsidR="14D8BCFA" w14:paraId="6DC4476C" w14:textId="77777777" w:rsidTr="00AA6912">
        <w:trPr>
          <w:trHeight w:val="300"/>
        </w:trPr>
        <w:tc>
          <w:tcPr>
            <w:tcW w:w="851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429D0B1" w14:textId="77777777" w:rsidR="00FD5AAC" w:rsidRDefault="00FD5AAC"/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3D8DF157" w14:textId="565CA943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.5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03C09CB7" w14:textId="706A8D1E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 (93-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14819642" w14:textId="0E7DE432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6 (95-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3450FEBF" w14:textId="2D0B6E88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8 (97-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24E52281" w14:textId="03CFF135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 (99-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7DE227A6" w14:textId="593799C1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 (98-100)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77D4E31F" w14:textId="25261D4A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8 (97-9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7FB10794" w14:textId="2ED8C1EB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8 (98-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7AC64F60" w14:textId="06204CF3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 (98-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6F917E3D" w14:textId="7BD654D3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7 (97-98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4BB798C4" w14:textId="399B75B1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7 (96-99)</w:t>
            </w:r>
          </w:p>
        </w:tc>
      </w:tr>
      <w:tr w:rsidR="14D8BCFA" w14:paraId="7609E848" w14:textId="77777777" w:rsidTr="00AA6912">
        <w:trPr>
          <w:trHeight w:val="300"/>
        </w:trPr>
        <w:tc>
          <w:tcPr>
            <w:tcW w:w="851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FE10A07" w14:textId="77777777" w:rsidR="00FD5AAC" w:rsidRDefault="00FD5AAC"/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1B856A" w14:textId="5521CCB8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DC2383C" w14:textId="380D2F00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0 (90-9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C7A331C" w14:textId="0CD3B435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1 (91-9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8E53C78" w14:textId="4383F464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3 (93-9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B43D867" w14:textId="0CEF95A5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 (93-9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951A1D" w14:textId="782C9CD7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 (93-95)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34BD440" w14:textId="1FA81DC8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 (92-94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0E38797" w14:textId="41A99D1E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 (93-9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9E3BC6F" w14:textId="0DDF3892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 (93-9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6BF2034" w14:textId="55D9C61C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3 (92-94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10582AF" w14:textId="143E0202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3 (91-94)</w:t>
            </w:r>
          </w:p>
        </w:tc>
      </w:tr>
      <w:tr w:rsidR="14D8BCFA" w14:paraId="5B7B1981" w14:textId="77777777" w:rsidTr="00AA6912">
        <w:trPr>
          <w:trHeight w:val="315"/>
        </w:trPr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346763" w14:textId="7462BE0C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DBP</w:t>
            </w:r>
          </w:p>
          <w:p w14:paraId="6A8113E1" w14:textId="624A4638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mm Hg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411E8A" w14:textId="47A217B5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99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FFFE665" w14:textId="11B642F8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 (99-100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CD22E28" w14:textId="6333D423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8 (97-99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0F35B7F" w14:textId="573B74D0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6 (96-97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EE53F77" w14:textId="56B05B2E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5 (94-96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B3E512" w14:textId="1DD7A125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 (93-95)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9E9D284" w14:textId="609152B4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5 (104-106)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31DCF74" w14:textId="3B6567C9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0 (100-102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BCBD69A" w14:textId="60A80A40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8 (97-98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435992D" w14:textId="273DB4B7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6 (95-97)</w:t>
            </w:r>
          </w:p>
        </w:tc>
        <w:tc>
          <w:tcPr>
            <w:tcW w:w="64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1E391ED" w14:textId="65574B08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6 (94-98)</w:t>
            </w:r>
          </w:p>
        </w:tc>
      </w:tr>
      <w:tr w:rsidR="14D8BCFA" w14:paraId="26061217" w14:textId="77777777" w:rsidTr="00AA6912">
        <w:trPr>
          <w:trHeight w:val="315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28C41B" w14:textId="77777777" w:rsidR="00FD5AAC" w:rsidRDefault="00FD5AAC"/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48909369" w14:textId="5778BEB4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97.5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6AF3BADE" w14:textId="077F4BB0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5 (94-9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1E3ACA2C" w14:textId="63D4AF2C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 (93-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73F3F287" w14:textId="6902F848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2 91-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32D8BCC6" w14:textId="57FEE046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0 (90-9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50C2FE33" w14:textId="69B3B542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0 (89-91)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3C4C665F" w14:textId="483C81BE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 (99-10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18B7A6F8" w14:textId="6AC62793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7 (96-9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304A2D15" w14:textId="67C54A47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 (93-9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51DFC0A5" w14:textId="72E49A8A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2 (91-92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0DFCF902" w14:textId="7FE5C066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0 (89-92)</w:t>
            </w:r>
          </w:p>
        </w:tc>
      </w:tr>
      <w:tr w:rsidR="14D8BCFA" w14:paraId="48C4916B" w14:textId="77777777" w:rsidTr="00AA6912">
        <w:trPr>
          <w:trHeight w:val="315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0ABD6B" w14:textId="77777777" w:rsidR="00FD5AAC" w:rsidRDefault="00FD5AAC"/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653117" w14:textId="11DAE035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95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54F8936" w14:textId="3F3DB278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2 (91-9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4A9BCF2" w14:textId="618BC56B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0 (90-9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1674B09" w14:textId="3BE47A27" w:rsidR="14D8BCFA" w:rsidRDefault="14D8BCFA" w:rsidP="14D8BCFA">
            <w:pPr>
              <w:tabs>
                <w:tab w:val="left" w:pos="2064"/>
              </w:tabs>
              <w:spacing w:after="240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8 (88-8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F0A41A2" w14:textId="131C9E1A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7 (86-8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04B751" w14:textId="75D40BB5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5 (85-86)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21922FD" w14:textId="3FC3CEFC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6 (95-96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5FFB40F" w14:textId="4009891F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3 (93-9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FEEF44A" w14:textId="221FFCB5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0 (90-9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B2BEC4C" w14:textId="0BFAA0B0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8 (88-88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EFEF811" w14:textId="40E1F46E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6 (85-87)</w:t>
            </w:r>
          </w:p>
        </w:tc>
      </w:tr>
      <w:tr w:rsidR="14D8BCFA" w14:paraId="3CD0D4A4" w14:textId="77777777" w:rsidTr="00AA6912">
        <w:trPr>
          <w:trHeight w:val="315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A6F493" w14:textId="77777777" w:rsidR="00FD5AAC" w:rsidRDefault="00FD5AAC"/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F50AA1" w14:textId="78F75867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888794F" w14:textId="65E38855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8 (57-58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E05E123" w14:textId="685033F2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7 (57-58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24055D3" w14:textId="0674587F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6 (55-56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70D9BAE" w14:textId="32C4D1D5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3 (53-54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6B1880" w14:textId="415A5FD2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2 (52-53)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0C98B1C" w14:textId="3DF79ACA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0 (60-61)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11B1103" w14:textId="7EAB7415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0 (60-60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4E23FF6" w14:textId="5D15E916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7 (57-58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297EA42" w14:textId="537C9891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4 (54-55)</w:t>
            </w:r>
          </w:p>
        </w:tc>
        <w:tc>
          <w:tcPr>
            <w:tcW w:w="64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7BEBA3E" w14:textId="226E08F3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2 (52-53)</w:t>
            </w:r>
          </w:p>
        </w:tc>
      </w:tr>
      <w:tr w:rsidR="14D8BCFA" w14:paraId="606FF329" w14:textId="77777777" w:rsidTr="00AA6912">
        <w:trPr>
          <w:trHeight w:val="315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17BB3C" w14:textId="77777777" w:rsidR="00FD5AAC" w:rsidRDefault="00FD5AAC"/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27F4D788" w14:textId="332DA7A6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.5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71060509" w14:textId="58A92EEE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4 (54-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1D49A170" w14:textId="0B6544FF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4 (54-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1AF8E670" w14:textId="1CBB0563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2 (52-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32B19030" w14:textId="287D1154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0 (50-5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5F9852A2" w14:textId="7D4C437F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0 (49-50)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00D84EC7" w14:textId="2D5AE4D7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8 (57-5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2FADF412" w14:textId="723ECFC1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6 (56-5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1A0D29DE" w14:textId="15397C0A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4 (54-5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16232CE4" w14:textId="0592BD31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1 (50-52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355E07EC" w14:textId="18338701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0 (49-50)</w:t>
            </w:r>
          </w:p>
        </w:tc>
      </w:tr>
      <w:tr w:rsidR="14D8BCFA" w14:paraId="46312935" w14:textId="77777777" w:rsidTr="00AA6912">
        <w:trPr>
          <w:trHeight w:val="315"/>
        </w:trPr>
        <w:tc>
          <w:tcPr>
            <w:tcW w:w="851" w:type="dxa"/>
            <w:vMerge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C1C2BD" w14:textId="77777777" w:rsidR="00FD5AAC" w:rsidRDefault="00FD5AAC"/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3322F6" w14:textId="690DA79E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413E2D9" w14:textId="10ECE9E1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1 (50-5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B879E89" w14:textId="2F834F04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0 (50-5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CA743FE" w14:textId="6156DFCA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9 (49-5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9E81223" w14:textId="14CD426B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 (46-4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B6C79F" w14:textId="23638F50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6 (44-48)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96FF466" w14:textId="3EA0A521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4 (53-54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60DA5CC" w14:textId="10DB90DC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2 (52-5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148EB99" w14:textId="7A2949CB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0 (50-5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2DCAFFB" w14:textId="1457F573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8 (47-48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CEBC2D0" w14:textId="38AA416F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 (45-48)</w:t>
            </w:r>
          </w:p>
        </w:tc>
      </w:tr>
    </w:tbl>
    <w:p w14:paraId="4D2F0EF5" w14:textId="0D116EAA" w:rsidR="00FD5AAC" w:rsidRDefault="6DF37823" w:rsidP="49A73238">
      <w:pPr>
        <w:tabs>
          <w:tab w:val="left" w:pos="2064"/>
        </w:tabs>
        <w:spacing w:after="240"/>
        <w:rPr>
          <w:rFonts w:ascii="Arial" w:eastAsia="Arial" w:hAnsi="Arial" w:cs="Arial"/>
          <w:color w:val="000000" w:themeColor="text1"/>
          <w:sz w:val="16"/>
          <w:szCs w:val="16"/>
          <w:lang w:val="en-US"/>
        </w:rPr>
      </w:pPr>
      <w:r w:rsidRPr="49A73238">
        <w:rPr>
          <w:rFonts w:ascii="Arial" w:eastAsia="Arial" w:hAnsi="Arial" w:cs="Arial"/>
          <w:color w:val="000000" w:themeColor="text1"/>
          <w:sz w:val="16"/>
          <w:szCs w:val="16"/>
          <w:lang w:val="en-US"/>
        </w:rPr>
        <w:t>Legend: AFAB: assigned female at birth; AMAB: assigned male at birth; BPM: beats per minute; C: centile; DBP: diastolic blood pressure; HR: heart rate; SBP: systolic blood pressure; VS: vital sign. Adapted thresholds with a global flagging percentage of 5% would correspond to the values of the 2.5</w:t>
      </w:r>
      <w:r w:rsidRPr="49A73238">
        <w:rPr>
          <w:rFonts w:ascii="Arial" w:eastAsia="Arial" w:hAnsi="Arial" w:cs="Arial"/>
          <w:color w:val="000000" w:themeColor="text1"/>
          <w:sz w:val="16"/>
          <w:szCs w:val="16"/>
          <w:vertAlign w:val="superscript"/>
          <w:lang w:val="en-US"/>
        </w:rPr>
        <w:t>th</w:t>
      </w:r>
      <w:r w:rsidRPr="49A73238">
        <w:rPr>
          <w:rFonts w:ascii="Arial" w:eastAsia="Arial" w:hAnsi="Arial" w:cs="Arial"/>
          <w:color w:val="000000" w:themeColor="text1"/>
          <w:sz w:val="16"/>
          <w:szCs w:val="16"/>
          <w:lang w:val="en-US"/>
        </w:rPr>
        <w:t xml:space="preserve"> and 97.5</w:t>
      </w:r>
      <w:r w:rsidRPr="49A73238">
        <w:rPr>
          <w:rFonts w:ascii="Arial" w:eastAsia="Arial" w:hAnsi="Arial" w:cs="Arial"/>
          <w:color w:val="000000" w:themeColor="text1"/>
          <w:sz w:val="16"/>
          <w:szCs w:val="16"/>
          <w:vertAlign w:val="superscript"/>
          <w:lang w:val="en-US"/>
        </w:rPr>
        <w:t>th</w:t>
      </w:r>
      <w:r w:rsidRPr="49A73238">
        <w:rPr>
          <w:rFonts w:ascii="Arial" w:eastAsia="Arial" w:hAnsi="Arial" w:cs="Arial"/>
          <w:color w:val="000000" w:themeColor="text1"/>
          <w:sz w:val="16"/>
          <w:szCs w:val="16"/>
          <w:lang w:val="en-US"/>
        </w:rPr>
        <w:t xml:space="preserve"> centiles (rows in grey).</w:t>
      </w:r>
      <w:r w:rsidR="0FFDE4A9" w:rsidRPr="49A73238">
        <w:rPr>
          <w:rFonts w:ascii="Arial" w:eastAsia="Arial" w:hAnsi="Arial" w:cs="Arial"/>
          <w:color w:val="000000" w:themeColor="text1"/>
          <w:sz w:val="16"/>
          <w:szCs w:val="16"/>
          <w:lang w:val="en-US"/>
        </w:rPr>
        <w:t xml:space="preserve"> 95% Confidence intervals were bootstrapped with 1000 replicates.</w:t>
      </w:r>
    </w:p>
    <w:p w14:paraId="545B836E" w14:textId="2F03B959" w:rsidR="00FD5AAC" w:rsidRDefault="00FD5AAC"/>
    <w:p w14:paraId="4B3FBCDD" w14:textId="0DB01D31" w:rsidR="00FD5AAC" w:rsidRDefault="00FD5AAC" w:rsidP="14D8BCFA">
      <w:pPr>
        <w:spacing w:after="240"/>
        <w:rPr>
          <w:rFonts w:ascii="Arial" w:eastAsia="Arial" w:hAnsi="Arial" w:cs="Arial"/>
          <w:color w:val="000000" w:themeColor="text1"/>
          <w:sz w:val="16"/>
          <w:szCs w:val="16"/>
          <w:lang w:val="en-US"/>
        </w:rPr>
      </w:pPr>
    </w:p>
    <w:p w14:paraId="3BFEFB25" w14:textId="1344B9C4" w:rsidR="00FD5AAC" w:rsidRDefault="00FD5AAC"/>
    <w:sectPr w:rsidR="00FD5AA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15A4706"/>
    <w:rsid w:val="000225EE"/>
    <w:rsid w:val="000474FA"/>
    <w:rsid w:val="00072438"/>
    <w:rsid w:val="000F69E4"/>
    <w:rsid w:val="00124BF7"/>
    <w:rsid w:val="001B0E8F"/>
    <w:rsid w:val="001C1182"/>
    <w:rsid w:val="001D7448"/>
    <w:rsid w:val="0046BE4B"/>
    <w:rsid w:val="0063658C"/>
    <w:rsid w:val="006E4C3D"/>
    <w:rsid w:val="00974154"/>
    <w:rsid w:val="00A73756"/>
    <w:rsid w:val="00AA6912"/>
    <w:rsid w:val="00B370B7"/>
    <w:rsid w:val="00B56587"/>
    <w:rsid w:val="00C95275"/>
    <w:rsid w:val="00CD17CF"/>
    <w:rsid w:val="00E72314"/>
    <w:rsid w:val="00E75B58"/>
    <w:rsid w:val="00E817C5"/>
    <w:rsid w:val="00F24048"/>
    <w:rsid w:val="00F83656"/>
    <w:rsid w:val="00FD5AAC"/>
    <w:rsid w:val="02DEF052"/>
    <w:rsid w:val="04BE353F"/>
    <w:rsid w:val="066126CC"/>
    <w:rsid w:val="0FC8E788"/>
    <w:rsid w:val="0FFDE4A9"/>
    <w:rsid w:val="12DC45F1"/>
    <w:rsid w:val="12FE482B"/>
    <w:rsid w:val="14D8BCFA"/>
    <w:rsid w:val="1A045623"/>
    <w:rsid w:val="1EA9AB20"/>
    <w:rsid w:val="208594F4"/>
    <w:rsid w:val="23DAC820"/>
    <w:rsid w:val="29846555"/>
    <w:rsid w:val="37C482DE"/>
    <w:rsid w:val="49A73238"/>
    <w:rsid w:val="4C21CAD0"/>
    <w:rsid w:val="50B0B78B"/>
    <w:rsid w:val="579F0A58"/>
    <w:rsid w:val="5D35B9B7"/>
    <w:rsid w:val="6BAF1601"/>
    <w:rsid w:val="6CDB0FF4"/>
    <w:rsid w:val="6DF37823"/>
    <w:rsid w:val="6FC8E728"/>
    <w:rsid w:val="715A4706"/>
    <w:rsid w:val="7C0437B8"/>
    <w:rsid w:val="7DA39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A4706"/>
  <w15:chartTrackingRefBased/>
  <w15:docId w15:val="{4AAA2145-81EA-4786-8A0F-66299730C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rsid w:val="14D8BC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3">
    <w:name w:val="heading 3"/>
    <w:basedOn w:val="Normal"/>
    <w:next w:val="Normal"/>
    <w:uiPriority w:val="9"/>
    <w:unhideWhenUsed/>
    <w:qFormat/>
    <w:rsid w:val="14D8BC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Rvision">
    <w:name w:val="Revision"/>
    <w:hidden/>
    <w:uiPriority w:val="99"/>
    <w:semiHidden/>
    <w:rsid w:val="00B370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8</Words>
  <Characters>2503</Characters>
  <Application>Microsoft Office Word</Application>
  <DocSecurity>0</DocSecurity>
  <Lines>500</Lines>
  <Paragraphs>210</Paragraphs>
  <ScaleCrop>false</ScaleCrop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hilippe B. Émond</dc:creator>
  <cp:keywords/>
  <dc:description/>
  <cp:lastModifiedBy>Jean-Philippe B. Émond</cp:lastModifiedBy>
  <cp:revision>2</cp:revision>
  <dcterms:created xsi:type="dcterms:W3CDTF">2026-05-11T14:03:00Z</dcterms:created>
  <dcterms:modified xsi:type="dcterms:W3CDTF">2026-05-11T14:03:00Z</dcterms:modified>
</cp:coreProperties>
</file>